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BC5" w:rsidRDefault="00527BC5">
      <w:r w:rsidRPr="00527BC5">
        <w:t xml:space="preserve">Table S2. Time of the most recent common ancestor (TMRCA), its highest posterior density (HPD), and origin </w:t>
      </w:r>
      <w:r w:rsidR="00CB5329">
        <w:t xml:space="preserve">(donor) </w:t>
      </w:r>
      <w:r w:rsidRPr="00527BC5">
        <w:t>probabilities of viral</w:t>
      </w:r>
      <w:r>
        <w:t xml:space="preserve"> </w:t>
      </w:r>
      <w:r w:rsidRPr="00527BC5">
        <w:t>introductions into the countries of S. America in th</w:t>
      </w:r>
      <w:r>
        <w:t>e</w:t>
      </w:r>
      <w:r w:rsidRPr="00527BC5">
        <w:t xml:space="preserve"> large and small dataset analyses.</w:t>
      </w:r>
    </w:p>
    <w:tbl>
      <w:tblPr>
        <w:tblW w:w="10724" w:type="dxa"/>
        <w:tblLook w:val="04A0" w:firstRow="1" w:lastRow="0" w:firstColumn="1" w:lastColumn="0" w:noHBand="0" w:noVBand="1"/>
      </w:tblPr>
      <w:tblGrid>
        <w:gridCol w:w="1018"/>
        <w:gridCol w:w="2600"/>
        <w:gridCol w:w="2380"/>
        <w:gridCol w:w="1280"/>
        <w:gridCol w:w="2260"/>
        <w:gridCol w:w="1186"/>
      </w:tblGrid>
      <w:tr w:rsidR="00527BC5" w:rsidRPr="00527BC5" w:rsidTr="00527BC5">
        <w:trPr>
          <w:trHeight w:val="288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7BC5">
              <w:rPr>
                <w:rFonts w:ascii="Calibri" w:eastAsia="Times New Roman" w:hAnsi="Calibri" w:cs="Calibri"/>
                <w:b/>
                <w:bCs/>
                <w:color w:val="000000"/>
              </w:rPr>
              <w:t>Large dataset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27BC5">
              <w:rPr>
                <w:rFonts w:ascii="Calibri" w:eastAsia="Times New Roman" w:hAnsi="Calibri" w:cs="Calibri"/>
                <w:b/>
                <w:bCs/>
                <w:color w:val="000000"/>
              </w:rPr>
              <w:t>Small dataset</w:t>
            </w:r>
          </w:p>
        </w:tc>
      </w:tr>
      <w:tr w:rsidR="00527BC5" w:rsidRPr="00527BC5" w:rsidTr="00527BC5">
        <w:trPr>
          <w:trHeight w:val="576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Serotyp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Donor-</w:t>
            </w:r>
            <w:r w:rsidR="00B0150C" w:rsidRPr="00527BC5">
              <w:rPr>
                <w:rFonts w:ascii="Calibri" w:eastAsia="Times New Roman" w:hAnsi="Calibri" w:cs="Calibri"/>
                <w:color w:val="000000"/>
              </w:rPr>
              <w:t>Recipient</w:t>
            </w:r>
            <w:r w:rsidRPr="00527BC5">
              <w:rPr>
                <w:rFonts w:ascii="Calibri" w:eastAsia="Times New Roman" w:hAnsi="Calibri" w:cs="Calibri"/>
                <w:color w:val="000000"/>
              </w:rPr>
              <w:t xml:space="preserve"> count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TMRCA</w:t>
            </w:r>
            <w:r w:rsidR="009C3AD4">
              <w:rPr>
                <w:rFonts w:ascii="Calibri" w:eastAsia="Times New Roman" w:hAnsi="Calibri" w:cs="Calibri"/>
                <w:color w:val="000000"/>
              </w:rPr>
              <w:t xml:space="preserve"> recipient    </w:t>
            </w:r>
            <w:r w:rsidRPr="00527BC5">
              <w:rPr>
                <w:rFonts w:ascii="Calibri" w:eastAsia="Times New Roman" w:hAnsi="Calibri" w:cs="Calibri"/>
                <w:color w:val="000000"/>
              </w:rPr>
              <w:t xml:space="preserve"> (95% HP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4145B6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nor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 xml:space="preserve"> probabilit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 xml:space="preserve">TMRCA </w:t>
            </w:r>
            <w:r w:rsidR="009C3AD4">
              <w:rPr>
                <w:rFonts w:ascii="Calibri" w:eastAsia="Times New Roman" w:hAnsi="Calibri" w:cs="Calibri"/>
                <w:color w:val="000000"/>
              </w:rPr>
              <w:t xml:space="preserve">recipient    </w:t>
            </w:r>
            <w:r w:rsidRPr="00527BC5">
              <w:rPr>
                <w:rFonts w:ascii="Calibri" w:eastAsia="Times New Roman" w:hAnsi="Calibri" w:cs="Calibri"/>
                <w:color w:val="000000"/>
              </w:rPr>
              <w:t>(95% HPD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4145B6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nor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 xml:space="preserve"> probability  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Argenti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CE1D7E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6.8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 xml:space="preserve"> (2006-2007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6.6 (2004.7-200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Braz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1.5 (1988.6-1993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Colomb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FC38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3.2 (1990.</w:t>
            </w:r>
            <w:r w:rsidR="00FC38CF">
              <w:rPr>
                <w:rFonts w:ascii="Calibri" w:eastAsia="Times New Roman" w:hAnsi="Calibri" w:cs="Calibri"/>
                <w:color w:val="000000"/>
              </w:rPr>
              <w:t>4</w:t>
            </w:r>
            <w:r w:rsidRPr="00527BC5">
              <w:rPr>
                <w:rFonts w:ascii="Calibri" w:eastAsia="Times New Roman" w:hAnsi="Calibri" w:cs="Calibri"/>
                <w:color w:val="000000"/>
              </w:rPr>
              <w:t>-1996</w:t>
            </w:r>
            <w:r w:rsidR="00FC38CF">
              <w:rPr>
                <w:rFonts w:ascii="Calibri" w:eastAsia="Times New Roman" w:hAnsi="Calibri" w:cs="Calibri"/>
                <w:color w:val="000000"/>
              </w:rPr>
              <w:t>.2</w:t>
            </w:r>
            <w:r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</w:t>
            </w:r>
            <w:r w:rsidR="00CE1D7E"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2.5 (1990.7-1994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Colomb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C3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5.4 (1993.</w:t>
            </w:r>
            <w:r w:rsidR="005C32F3">
              <w:rPr>
                <w:rFonts w:ascii="Calibri" w:eastAsia="Times New Roman" w:hAnsi="Calibri" w:cs="Calibri"/>
                <w:color w:val="000000"/>
              </w:rPr>
              <w:t>7</w:t>
            </w:r>
            <w:r w:rsidRPr="00527BC5">
              <w:rPr>
                <w:rFonts w:ascii="Calibri" w:eastAsia="Times New Roman" w:hAnsi="Calibri" w:cs="Calibri"/>
                <w:color w:val="000000"/>
              </w:rPr>
              <w:t>-199</w:t>
            </w:r>
            <w:r w:rsidR="005C32F3">
              <w:rPr>
                <w:rFonts w:ascii="Calibri" w:eastAsia="Times New Roman" w:hAnsi="Calibri" w:cs="Calibri"/>
                <w:color w:val="000000"/>
              </w:rPr>
              <w:t>6.9</w:t>
            </w:r>
            <w:r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</w:t>
            </w:r>
            <w:r w:rsidR="00CE1D7E">
              <w:rPr>
                <w:rFonts w:ascii="Calibri" w:eastAsia="Times New Roman" w:hAnsi="Calibri" w:cs="Calibri"/>
                <w:color w:val="000000"/>
              </w:rPr>
              <w:t>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Colomb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150788" w:rsidP="00150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5.9 (1994</w:t>
            </w:r>
            <w:r w:rsidR="00E618C2">
              <w:rPr>
                <w:rFonts w:ascii="Calibri" w:eastAsia="Times New Roman" w:hAnsi="Calibri" w:cs="Calibri"/>
                <w:color w:val="000000"/>
              </w:rPr>
              <w:t>.0</w:t>
            </w:r>
            <w:r w:rsidRPr="00527BC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-1997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Ecuad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3.9 (2013.5-2014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CE1D7E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4.3 (2014-2014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*Venezuela - Ecuad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38102E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1.1 (2009.5-2012.3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CE1D7E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*Colombia - Ecuad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bookmarkStart w:id="0" w:name="_GoBack"/>
            <w:bookmarkEnd w:id="0"/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1.6 (2010.2-2012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Nicaragu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424C06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8.2</w:t>
            </w:r>
            <w:r w:rsidR="002B3531">
              <w:rPr>
                <w:rFonts w:ascii="Calibri" w:eastAsia="Times New Roman" w:hAnsi="Calibri" w:cs="Calibri"/>
                <w:color w:val="000000"/>
              </w:rPr>
              <w:t xml:space="preserve"> (1996.5-1999.9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8.5 (1996.3-2000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Nicaragu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D41670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4.4 (2002.2-2006.1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81DB1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4 (2001.6-2006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7BC5">
              <w:rPr>
                <w:rFonts w:ascii="Calibri" w:eastAsia="Times New Roman" w:hAnsi="Calibri" w:cs="Calibri"/>
              </w:rPr>
              <w:t>Venezuela - Puerto Ric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B61EF9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1.4 (1998.7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-200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1.3 (1999.3-2003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Colombia - Venezuel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8.2  (1995.8-2000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Argentina - Braz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424C06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8.8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 xml:space="preserve"> (2008.1-2009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Argentina - Braz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8.2 (2007.3-2009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Brazil - Venezuel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424C06" w:rsidP="005945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85.2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 xml:space="preserve"> (1981.</w:t>
            </w:r>
            <w:r w:rsidR="00594506">
              <w:rPr>
                <w:rFonts w:ascii="Calibri" w:eastAsia="Times New Roman" w:hAnsi="Calibri" w:cs="Calibri"/>
                <w:color w:val="000000"/>
              </w:rPr>
              <w:t>5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-1988</w:t>
            </w:r>
            <w:r w:rsidR="00594506">
              <w:rPr>
                <w:rFonts w:ascii="Calibri" w:eastAsia="Times New Roman" w:hAnsi="Calibri" w:cs="Calibri"/>
                <w:color w:val="000000"/>
              </w:rPr>
              <w:t>.2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9C3AD4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Ecuad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1.3 (2010.5-201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2E6031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0.8 (2009.9-2011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Colomb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4C5D29" w:rsidRDefault="004C5D29" w:rsidP="00E618C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5D29">
              <w:rPr>
                <w:rFonts w:ascii="Calibri" w:eastAsia="Times New Roman" w:hAnsi="Calibri" w:cs="Calibri"/>
              </w:rPr>
              <w:t>2004.1</w:t>
            </w:r>
            <w:r w:rsidR="00527BC5" w:rsidRPr="004C5D29">
              <w:rPr>
                <w:rFonts w:ascii="Calibri" w:eastAsia="Times New Roman" w:hAnsi="Calibri" w:cs="Calibri"/>
              </w:rPr>
              <w:t xml:space="preserve"> (</w:t>
            </w:r>
            <w:r w:rsidR="00E618C2" w:rsidRPr="004C5D29">
              <w:rPr>
                <w:rFonts w:ascii="Calibri" w:eastAsia="Times New Roman" w:hAnsi="Calibri" w:cs="Calibri"/>
              </w:rPr>
              <w:t>2003.6-2004.5</w:t>
            </w:r>
            <w:r w:rsidR="00527BC5" w:rsidRPr="004C5D2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4C5D29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5D29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2.3 (2001.6-2002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Colomb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E618C2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2.7 (2001.8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-2003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2.6 (2001.9-2003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Nicaragu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F037FA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96.8 (1995.9-1997.5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2E6031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7 (1996.2-1997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Venezuela - Brazi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F037FA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89.1 (1988.4-1989.6</w:t>
            </w:r>
            <w:r w:rsidR="00527BC5" w:rsidRPr="00527BC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4B735A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991 (1989.4-1992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Brazil - Per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0.2 (2009.9-201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10.3 (2010.1-2010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Brazil - Per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6.4 (2005.5-2007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808080"/>
              </w:rPr>
            </w:pPr>
            <w:r w:rsidRPr="00527BC5">
              <w:rPr>
                <w:rFonts w:ascii="Calibri" w:eastAsia="Times New Roman" w:hAnsi="Calibri" w:cs="Calibri"/>
                <w:i/>
                <w:iCs/>
                <w:color w:val="808080"/>
              </w:rPr>
              <w:t>ND</w:t>
            </w:r>
          </w:p>
        </w:tc>
      </w:tr>
      <w:tr w:rsidR="00527BC5" w:rsidRPr="00527BC5" w:rsidTr="00527BC5">
        <w:trPr>
          <w:trHeight w:val="288"/>
        </w:trPr>
        <w:tc>
          <w:tcPr>
            <w:tcW w:w="10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Brazil - Peru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1.8 (2001.4-2002.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2001.8 (2001.5-200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27BC5" w:rsidRPr="00527BC5" w:rsidTr="00527BC5">
        <w:trPr>
          <w:trHeight w:val="288"/>
        </w:trPr>
        <w:tc>
          <w:tcPr>
            <w:tcW w:w="5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27BC5">
              <w:rPr>
                <w:rFonts w:ascii="Calibri" w:eastAsia="Times New Roman" w:hAnsi="Calibri" w:cs="Calibri"/>
                <w:color w:val="000000"/>
              </w:rPr>
              <w:t>* Ecuador introduction discrepancy between the trees</w:t>
            </w:r>
          </w:p>
          <w:p w:rsidR="00B214E1" w:rsidRPr="00527BC5" w:rsidRDefault="00B214E1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-not detec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C5" w:rsidRPr="00527BC5" w:rsidRDefault="00527BC5" w:rsidP="00527B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BC5" w:rsidRPr="00527BC5" w:rsidRDefault="00527BC5" w:rsidP="00527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C2F97" w:rsidRDefault="007C2F97" w:rsidP="00527BC5">
      <w:pPr>
        <w:ind w:left="-540"/>
      </w:pPr>
    </w:p>
    <w:sectPr w:rsidR="007C2F97" w:rsidSect="00527BC5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BC5"/>
    <w:rsid w:val="00150788"/>
    <w:rsid w:val="002B3531"/>
    <w:rsid w:val="002E6031"/>
    <w:rsid w:val="0038102E"/>
    <w:rsid w:val="004145B6"/>
    <w:rsid w:val="00424C06"/>
    <w:rsid w:val="004B735A"/>
    <w:rsid w:val="004C5D29"/>
    <w:rsid w:val="00527BC5"/>
    <w:rsid w:val="00581DB1"/>
    <w:rsid w:val="00594506"/>
    <w:rsid w:val="005C32F3"/>
    <w:rsid w:val="00645221"/>
    <w:rsid w:val="007C2F97"/>
    <w:rsid w:val="009C3AD4"/>
    <w:rsid w:val="00B0150C"/>
    <w:rsid w:val="00B214E1"/>
    <w:rsid w:val="00B61EF9"/>
    <w:rsid w:val="00CB5329"/>
    <w:rsid w:val="00CE1D7E"/>
    <w:rsid w:val="00D41670"/>
    <w:rsid w:val="00E618C2"/>
    <w:rsid w:val="00F037FA"/>
    <w:rsid w:val="00FC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9E2ED-2A35-4301-AB39-AC86223ED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95</Words>
  <Characters>1685</Characters>
  <Application>Microsoft Office Word</Application>
  <DocSecurity>0</DocSecurity>
  <Lines>14</Lines>
  <Paragraphs>3</Paragraphs>
  <ScaleCrop>false</ScaleCrop>
  <Company>DHA</Company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jkovic-Berry, Irina CTR USARMY MEDCOM WRAIR</dc:creator>
  <cp:keywords/>
  <dc:description/>
  <cp:lastModifiedBy>Maljkovic-Berry, Irina CTR USARMY MEDCOM WRAIR</cp:lastModifiedBy>
  <cp:revision>25</cp:revision>
  <dcterms:created xsi:type="dcterms:W3CDTF">2019-04-17T17:24:00Z</dcterms:created>
  <dcterms:modified xsi:type="dcterms:W3CDTF">2019-07-15T18:55:00Z</dcterms:modified>
</cp:coreProperties>
</file>